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C8E71" w14:textId="33C1E90E" w:rsidR="00594FF3" w:rsidRPr="003B7A92" w:rsidRDefault="009729A2" w:rsidP="00B120BB">
      <w:pPr>
        <w:adjustRightInd w:val="0"/>
        <w:snapToGrid w:val="0"/>
        <w:spacing w:line="360" w:lineRule="auto"/>
        <w:ind w:firstLineChars="200" w:firstLine="420"/>
        <w:mirrorIndents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  <w:r w:rsidRPr="003B7A92">
        <w:rPr>
          <w:noProof/>
        </w:rPr>
        <w:drawing>
          <wp:inline distT="0" distB="0" distL="0" distR="0" wp14:anchorId="31EDF6A2" wp14:editId="7290CE6A">
            <wp:extent cx="3846413" cy="1591635"/>
            <wp:effectExtent l="0" t="0" r="1905" b="8890"/>
            <wp:docPr id="11451507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203" cy="159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EF7988" w14:textId="4721E928" w:rsidR="009729A2" w:rsidRPr="003B7A92" w:rsidRDefault="009729A2" w:rsidP="00B120BB">
      <w:pPr>
        <w:adjustRightInd w:val="0"/>
        <w:snapToGrid w:val="0"/>
        <w:spacing w:line="360" w:lineRule="auto"/>
        <w:mirrorIndents/>
        <w:jc w:val="left"/>
        <w:rPr>
          <w:rFonts w:ascii="Times New Roman" w:eastAsia="楷体" w:hAnsi="Times New Roman" w:cs="Times New Roman"/>
          <w:bCs/>
          <w:sz w:val="24"/>
          <w:szCs w:val="24"/>
        </w:rPr>
      </w:pPr>
      <w:r w:rsidRPr="003B7A92">
        <w:rPr>
          <w:rFonts w:ascii="Times New Roman" w:eastAsia="楷体" w:hAnsi="Times New Roman" w:cs="Times New Roman"/>
          <w:bCs/>
          <w:sz w:val="24"/>
          <w:szCs w:val="24"/>
        </w:rPr>
        <w:t>Supplementary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Figure 1 Analysis of mean fluorescence intensity of ZO-1in Figure 1A(A), Figure 2A(B</w:t>
      </w:r>
      <w:proofErr w:type="gramStart"/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),and</w:t>
      </w:r>
      <w:proofErr w:type="gramEnd"/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Figure 4F(C). Statistics: One-way ANOVA+ Bonferroni</w:t>
      </w:r>
      <w:r w:rsidRPr="003B7A92">
        <w:rPr>
          <w:rFonts w:ascii="Times New Roman" w:eastAsia="楷体" w:hAnsi="Times New Roman" w:cs="Times New Roman"/>
          <w:bCs/>
          <w:sz w:val="24"/>
          <w:szCs w:val="24"/>
        </w:rPr>
        <w:t xml:space="preserve">’s tests, </w:t>
      </w:r>
      <w:proofErr w:type="spellStart"/>
      <w:r w:rsidRPr="003B7A92">
        <w:rPr>
          <w:rFonts w:ascii="Times New Roman" w:eastAsia="楷体" w:hAnsi="Times New Roman" w:cs="Times New Roman"/>
          <w:bCs/>
          <w:sz w:val="24"/>
          <w:szCs w:val="24"/>
        </w:rPr>
        <w:t>n.s.</w:t>
      </w:r>
      <w:r w:rsidRPr="003B7A92">
        <w:rPr>
          <w:rFonts w:ascii="Times New Roman" w:eastAsia="楷体" w:hAnsi="Times New Roman" w:cs="Times New Roman"/>
          <w:bCs/>
          <w:i/>
          <w:iCs/>
          <w:sz w:val="24"/>
          <w:szCs w:val="24"/>
        </w:rPr>
        <w:t>P</w:t>
      </w:r>
      <w:proofErr w:type="spellEnd"/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Pr="003B7A92">
        <w:rPr>
          <w:rFonts w:ascii="Times New Roman" w:eastAsia="楷体" w:hAnsi="Times New Roman" w:cs="Times New Roman"/>
          <w:bCs/>
          <w:sz w:val="24"/>
          <w:szCs w:val="24"/>
        </w:rPr>
        <w:t>&gt;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Pr="003B7A92">
        <w:rPr>
          <w:rFonts w:ascii="Times New Roman" w:eastAsia="楷体" w:hAnsi="Times New Roman" w:cs="Times New Roman"/>
          <w:bCs/>
          <w:sz w:val="24"/>
          <w:szCs w:val="24"/>
        </w:rPr>
        <w:t>0.05,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Pr="003B7A92">
        <w:rPr>
          <w:rFonts w:ascii="Times New Roman" w:eastAsia="楷体" w:hAnsi="Times New Roman" w:cs="Times New Roman"/>
          <w:bCs/>
          <w:sz w:val="24"/>
          <w:szCs w:val="24"/>
        </w:rPr>
        <w:t xml:space="preserve">*** </w:t>
      </w:r>
      <w:r w:rsidRPr="003B7A92">
        <w:rPr>
          <w:rFonts w:ascii="Times New Roman" w:eastAsia="楷体" w:hAnsi="Times New Roman" w:cs="Times New Roman"/>
          <w:bCs/>
          <w:i/>
          <w:iCs/>
          <w:sz w:val="24"/>
          <w:szCs w:val="24"/>
        </w:rPr>
        <w:t>P</w:t>
      </w:r>
      <w:r w:rsidRPr="003B7A92">
        <w:rPr>
          <w:rFonts w:ascii="Times New Roman" w:eastAsia="楷体" w:hAnsi="Times New Roman" w:cs="Times New Roman"/>
          <w:bCs/>
          <w:sz w:val="24"/>
          <w:szCs w:val="24"/>
        </w:rPr>
        <w:t xml:space="preserve"> &lt;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Pr="003B7A92">
        <w:rPr>
          <w:rFonts w:ascii="Times New Roman" w:eastAsia="楷体" w:hAnsi="Times New Roman" w:cs="Times New Roman"/>
          <w:bCs/>
          <w:sz w:val="24"/>
          <w:szCs w:val="24"/>
        </w:rPr>
        <w:t>0.001.</w:t>
      </w:r>
    </w:p>
    <w:p w14:paraId="18173715" w14:textId="77777777" w:rsidR="009729A2" w:rsidRPr="003B7A92" w:rsidRDefault="009729A2" w:rsidP="00B120BB">
      <w:pPr>
        <w:adjustRightInd w:val="0"/>
        <w:snapToGrid w:val="0"/>
        <w:spacing w:line="360" w:lineRule="auto"/>
        <w:ind w:firstLineChars="200" w:firstLine="480"/>
        <w:mirrorIndents/>
        <w:jc w:val="left"/>
        <w:rPr>
          <w:rFonts w:ascii="Times New Roman" w:eastAsia="楷体" w:hAnsi="Times New Roman" w:cs="Times New Roman"/>
          <w:bCs/>
          <w:sz w:val="24"/>
          <w:szCs w:val="24"/>
        </w:rPr>
      </w:pPr>
    </w:p>
    <w:p w14:paraId="0AAE0DE3" w14:textId="77777777" w:rsidR="00594FF3" w:rsidRPr="003B7A92" w:rsidRDefault="00594FF3" w:rsidP="00B120BB">
      <w:pPr>
        <w:adjustRightInd w:val="0"/>
        <w:snapToGrid w:val="0"/>
        <w:spacing w:line="360" w:lineRule="auto"/>
        <w:ind w:firstLineChars="200" w:firstLine="480"/>
        <w:mirrorIndents/>
        <w:jc w:val="left"/>
        <w:rPr>
          <w:rFonts w:ascii="Times New Roman" w:eastAsia="楷体" w:hAnsi="Times New Roman" w:cs="Times New Roman"/>
          <w:bCs/>
          <w:sz w:val="24"/>
          <w:szCs w:val="24"/>
        </w:rPr>
      </w:pPr>
    </w:p>
    <w:p w14:paraId="7F7AC062" w14:textId="40A4CBAF" w:rsidR="00594FF3" w:rsidRPr="003B7A92" w:rsidRDefault="00AD04DE" w:rsidP="00B120BB">
      <w:pPr>
        <w:adjustRightInd w:val="0"/>
        <w:snapToGrid w:val="0"/>
        <w:spacing w:line="360" w:lineRule="auto"/>
        <w:ind w:firstLineChars="200" w:firstLine="480"/>
        <w:mirrorIndents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  <w:r w:rsidRPr="003B7A92">
        <w:rPr>
          <w:noProof/>
          <w:sz w:val="24"/>
          <w:szCs w:val="24"/>
        </w:rPr>
        <w:drawing>
          <wp:inline distT="0" distB="0" distL="0" distR="0" wp14:anchorId="6630D223" wp14:editId="567BD0D4">
            <wp:extent cx="3548924" cy="3136606"/>
            <wp:effectExtent l="0" t="0" r="0" b="6985"/>
            <wp:docPr id="2050269905" name="图片 7" descr="图表, 树状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269905" name="图片 7" descr="图表, 树状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29" cy="3141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E6A3E" w14:textId="4A2E048E" w:rsidR="00594FF3" w:rsidRPr="003B7A92" w:rsidRDefault="00520E7D" w:rsidP="00B120BB">
      <w:pPr>
        <w:adjustRightInd w:val="0"/>
        <w:snapToGrid w:val="0"/>
        <w:spacing w:line="360" w:lineRule="auto"/>
        <w:mirrorIndents/>
        <w:rPr>
          <w:rFonts w:ascii="Times New Roman" w:eastAsia="楷体" w:hAnsi="Times New Roman" w:cs="Times New Roman"/>
          <w:bCs/>
          <w:sz w:val="24"/>
          <w:szCs w:val="24"/>
        </w:rPr>
      </w:pPr>
      <w:r w:rsidRPr="003B7A92">
        <w:rPr>
          <w:rFonts w:ascii="Times New Roman" w:eastAsia="楷体" w:hAnsi="Times New Roman" w:cs="Times New Roman"/>
          <w:bCs/>
          <w:sz w:val="24"/>
          <w:szCs w:val="24"/>
        </w:rPr>
        <w:t>Supplementary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Figure </w:t>
      </w:r>
      <w:r w:rsidR="009729A2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2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Analysis of gut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="00873F47" w:rsidRPr="003B7A92">
        <w:rPr>
          <w:rFonts w:ascii="Times New Roman" w:eastAsia="楷体" w:hAnsi="Times New Roman" w:cs="Times New Roman"/>
          <w:bCs/>
          <w:sz w:val="24"/>
          <w:szCs w:val="24"/>
        </w:rPr>
        <w:t xml:space="preserve">bacterial community richness, α-diversity, or evenness 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among groups. (A) the results among the three groups in Figure 1,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(B) the results among the three groups in Figure 2, (C) the results between the two groups (G3 vs. G4) in Figure 4, (D) the results between the two groups [</w:t>
      </w:r>
      <w:r w:rsidR="00873F47" w:rsidRPr="003B7A92">
        <w:rPr>
          <w:rFonts w:ascii="Times New Roman" w:eastAsia="楷体" w:hAnsi="Times New Roman" w:cs="Times New Roman" w:hint="eastAsia"/>
          <w:bCs/>
          <w:i/>
          <w:iCs/>
          <w:sz w:val="24"/>
          <w:szCs w:val="24"/>
        </w:rPr>
        <w:t>sgk1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(f/f) vs.</w:t>
      </w:r>
      <w:r w:rsidR="00873F47" w:rsidRPr="003B7A92">
        <w:rPr>
          <w:rFonts w:ascii="Times New Roman" w:eastAsia="楷体" w:hAnsi="Times New Roman" w:cs="Times New Roman" w:hint="eastAsia"/>
          <w:bCs/>
          <w:i/>
          <w:iCs/>
          <w:sz w:val="24"/>
          <w:szCs w:val="24"/>
        </w:rPr>
        <w:t xml:space="preserve"> sgk1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(f/f</w:t>
      </w:r>
      <w:proofErr w:type="gramStart"/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);Vil</w:t>
      </w:r>
      <w:proofErr w:type="gramEnd"/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1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  <w:vertAlign w:val="superscript"/>
        </w:rPr>
        <w:t>Cre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] are shown.</w:t>
      </w:r>
    </w:p>
    <w:p w14:paraId="0CF7F5AD" w14:textId="77777777" w:rsidR="00873F47" w:rsidRPr="003B7A92" w:rsidRDefault="00873F47" w:rsidP="00B120BB">
      <w:pPr>
        <w:adjustRightInd w:val="0"/>
        <w:snapToGrid w:val="0"/>
        <w:spacing w:line="360" w:lineRule="auto"/>
        <w:mirrorIndents/>
        <w:rPr>
          <w:rFonts w:ascii="Times New Roman" w:eastAsia="楷体" w:hAnsi="Times New Roman" w:cs="Times New Roman"/>
          <w:bCs/>
          <w:sz w:val="24"/>
          <w:szCs w:val="24"/>
        </w:rPr>
      </w:pPr>
    </w:p>
    <w:p w14:paraId="21495BCC" w14:textId="77777777" w:rsidR="00520E7D" w:rsidRPr="003B7A92" w:rsidRDefault="00520E7D" w:rsidP="00B120BB">
      <w:pPr>
        <w:adjustRightInd w:val="0"/>
        <w:snapToGrid w:val="0"/>
        <w:spacing w:line="360" w:lineRule="auto"/>
        <w:ind w:firstLineChars="200" w:firstLine="480"/>
        <w:mirrorIndents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</w:p>
    <w:p w14:paraId="1533688C" w14:textId="26D6CE52" w:rsidR="00BF5747" w:rsidRPr="003B7A92" w:rsidRDefault="00520E7D" w:rsidP="00B120BB">
      <w:pPr>
        <w:adjustRightInd w:val="0"/>
        <w:snapToGrid w:val="0"/>
        <w:spacing w:line="360" w:lineRule="auto"/>
        <w:ind w:firstLineChars="200" w:firstLine="480"/>
        <w:mirrorIndents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  <w:r w:rsidRPr="003B7A92">
        <w:rPr>
          <w:noProof/>
          <w:sz w:val="24"/>
          <w:szCs w:val="24"/>
        </w:rPr>
        <w:lastRenderedPageBreak/>
        <w:drawing>
          <wp:inline distT="0" distB="0" distL="0" distR="0" wp14:anchorId="423AA3B3" wp14:editId="0234450A">
            <wp:extent cx="2607310" cy="2281475"/>
            <wp:effectExtent l="0" t="0" r="2540" b="5080"/>
            <wp:docPr id="1266688620" name="图片 2" descr="图表, 雷达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688620" name="图片 2" descr="图表, 雷达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252" cy="229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87B94F" w14:textId="3C8C509A" w:rsidR="00BF5747" w:rsidRPr="003B7A92" w:rsidRDefault="00520E7D" w:rsidP="00B120BB">
      <w:pPr>
        <w:adjustRightInd w:val="0"/>
        <w:snapToGrid w:val="0"/>
        <w:spacing w:line="360" w:lineRule="auto"/>
        <w:ind w:firstLineChars="200" w:firstLine="480"/>
        <w:mirrorIndents/>
        <w:rPr>
          <w:rFonts w:ascii="Times New Roman" w:eastAsia="楷体" w:hAnsi="Times New Roman" w:cs="Times New Roman"/>
          <w:bCs/>
          <w:sz w:val="24"/>
          <w:szCs w:val="24"/>
        </w:rPr>
      </w:pPr>
      <w:r w:rsidRPr="003B7A92">
        <w:rPr>
          <w:rFonts w:ascii="Times New Roman" w:eastAsia="楷体" w:hAnsi="Times New Roman" w:cs="Times New Roman"/>
          <w:bCs/>
          <w:sz w:val="24"/>
          <w:szCs w:val="24"/>
        </w:rPr>
        <w:t>Supplementary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Figure </w:t>
      </w:r>
      <w:r w:rsidR="009729A2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3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Analysis of gut </w:t>
      </w:r>
      <w:r w:rsidR="00873F47" w:rsidRPr="003B7A92">
        <w:rPr>
          <w:rFonts w:ascii="Times New Roman" w:eastAsia="楷体" w:hAnsi="Times New Roman" w:cs="Times New Roman"/>
          <w:bCs/>
          <w:sz w:val="24"/>
          <w:szCs w:val="24"/>
        </w:rPr>
        <w:t>bacterial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="00873F47" w:rsidRPr="003B7A92">
        <w:rPr>
          <w:rFonts w:ascii="Times New Roman" w:eastAsia="楷体" w:hAnsi="Times New Roman" w:cs="Times New Roman"/>
          <w:bCs/>
          <w:sz w:val="24"/>
          <w:szCs w:val="24"/>
        </w:rPr>
        <w:t>β-dive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rsity based on principal coordinate analysis </w:t>
      </w:r>
      <w:r w:rsidR="00873F47" w:rsidRPr="003B7A92">
        <w:rPr>
          <w:rFonts w:ascii="Times New Roman" w:eastAsia="楷体" w:hAnsi="Times New Roman" w:cs="Times New Roman"/>
          <w:bCs/>
          <w:sz w:val="24"/>
          <w:szCs w:val="24"/>
        </w:rPr>
        <w:t>between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group 3 and group 4 in figure 4.</w:t>
      </w:r>
    </w:p>
    <w:p w14:paraId="57939773" w14:textId="77777777" w:rsidR="00546D01" w:rsidRPr="003B7A92" w:rsidRDefault="00546D01" w:rsidP="00B120BB">
      <w:pPr>
        <w:adjustRightInd w:val="0"/>
        <w:snapToGrid w:val="0"/>
        <w:spacing w:line="360" w:lineRule="auto"/>
        <w:ind w:firstLineChars="200" w:firstLine="482"/>
        <w:mirrorIndents/>
        <w:jc w:val="center"/>
        <w:rPr>
          <w:rFonts w:ascii="Times New Roman" w:eastAsia="楷体" w:hAnsi="Times New Roman" w:cs="Times New Roman"/>
          <w:b/>
          <w:sz w:val="24"/>
          <w:szCs w:val="24"/>
        </w:rPr>
      </w:pPr>
    </w:p>
    <w:p w14:paraId="71C0C36D" w14:textId="77777777" w:rsidR="00BF5747" w:rsidRPr="003B7A92" w:rsidRDefault="00BF5747" w:rsidP="00B120BB">
      <w:pPr>
        <w:adjustRightInd w:val="0"/>
        <w:snapToGrid w:val="0"/>
        <w:spacing w:line="360" w:lineRule="auto"/>
        <w:ind w:firstLineChars="200" w:firstLine="480"/>
        <w:mirrorIndents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</w:p>
    <w:p w14:paraId="15A6F06A" w14:textId="31310798" w:rsidR="00594FF3" w:rsidRPr="003B7A92" w:rsidRDefault="00594FF3" w:rsidP="00B120BB">
      <w:pPr>
        <w:adjustRightInd w:val="0"/>
        <w:snapToGrid w:val="0"/>
        <w:spacing w:line="360" w:lineRule="auto"/>
        <w:ind w:firstLineChars="200" w:firstLine="480"/>
        <w:mirrorIndents/>
        <w:jc w:val="center"/>
        <w:rPr>
          <w:rFonts w:ascii="Times New Roman" w:eastAsia="楷体" w:hAnsi="Times New Roman" w:cs="Times New Roman"/>
          <w:bCs/>
          <w:sz w:val="24"/>
          <w:szCs w:val="24"/>
        </w:rPr>
      </w:pPr>
      <w:r w:rsidRPr="003B7A92">
        <w:rPr>
          <w:noProof/>
          <w:sz w:val="24"/>
          <w:szCs w:val="24"/>
        </w:rPr>
        <w:drawing>
          <wp:inline distT="0" distB="0" distL="0" distR="0" wp14:anchorId="4FAC1E0A" wp14:editId="049BE3CA">
            <wp:extent cx="4430667" cy="1816862"/>
            <wp:effectExtent l="0" t="0" r="8255" b="0"/>
            <wp:docPr id="1497171242" name="图片 6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171242" name="图片 6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335" cy="18191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65DF7" w14:textId="1F86A3D6" w:rsidR="00520E7D" w:rsidRPr="003B7A92" w:rsidRDefault="00520E7D" w:rsidP="00B120BB">
      <w:pPr>
        <w:adjustRightInd w:val="0"/>
        <w:snapToGrid w:val="0"/>
        <w:spacing w:line="360" w:lineRule="auto"/>
        <w:mirrorIndents/>
        <w:jc w:val="left"/>
        <w:rPr>
          <w:rFonts w:ascii="Times New Roman" w:eastAsia="楷体" w:hAnsi="Times New Roman" w:cs="Times New Roman"/>
          <w:bCs/>
          <w:sz w:val="24"/>
          <w:szCs w:val="24"/>
        </w:rPr>
      </w:pPr>
      <w:r w:rsidRPr="003B7A92">
        <w:rPr>
          <w:rFonts w:ascii="Times New Roman" w:eastAsia="楷体" w:hAnsi="Times New Roman" w:cs="Times New Roman"/>
          <w:bCs/>
          <w:sz w:val="24"/>
          <w:szCs w:val="24"/>
        </w:rPr>
        <w:t>Supplementary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Figure </w:t>
      </w:r>
      <w:r w:rsidR="009729A2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4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Gut </w:t>
      </w:r>
      <w:r w:rsidR="00873F47" w:rsidRPr="003B7A92">
        <w:rPr>
          <w:rFonts w:ascii="Times New Roman" w:eastAsia="楷体" w:hAnsi="Times New Roman" w:cs="Times New Roman"/>
          <w:bCs/>
          <w:sz w:val="24"/>
          <w:szCs w:val="24"/>
        </w:rPr>
        <w:t>bacterial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="00873F47" w:rsidRPr="003B7A92">
        <w:rPr>
          <w:rFonts w:ascii="Times New Roman" w:eastAsia="楷体" w:hAnsi="Times New Roman" w:cs="Times New Roman"/>
          <w:bCs/>
          <w:sz w:val="24"/>
          <w:szCs w:val="24"/>
        </w:rPr>
        <w:t>β-dive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rsity based on principal coordinate analysis</w:t>
      </w:r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(A) and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the relative abundance of main differential gut microbiota at species level (</w:t>
      </w:r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B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) </w:t>
      </w:r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between mice with </w:t>
      </w:r>
      <w:r w:rsidR="00546D01" w:rsidRPr="003B7A92">
        <w:rPr>
          <w:rFonts w:ascii="Times New Roman" w:eastAsia="楷体" w:hAnsi="Times New Roman" w:cs="Times New Roman" w:hint="eastAsia"/>
          <w:bCs/>
          <w:i/>
          <w:iCs/>
          <w:sz w:val="24"/>
          <w:szCs w:val="24"/>
        </w:rPr>
        <w:t>sgk1</w:t>
      </w:r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(f/f) and mice with</w:t>
      </w:r>
      <w:r w:rsidR="00546D01" w:rsidRPr="003B7A92">
        <w:rPr>
          <w:rFonts w:ascii="Times New Roman" w:eastAsia="楷体" w:hAnsi="Times New Roman" w:cs="Times New Roman" w:hint="eastAsia"/>
          <w:bCs/>
          <w:i/>
          <w:iCs/>
          <w:sz w:val="24"/>
          <w:szCs w:val="24"/>
        </w:rPr>
        <w:t xml:space="preserve"> sgk1</w:t>
      </w:r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(f/f</w:t>
      </w:r>
      <w:proofErr w:type="gramStart"/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);Vil</w:t>
      </w:r>
      <w:proofErr w:type="gramEnd"/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1</w:t>
      </w:r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  <w:vertAlign w:val="superscript"/>
        </w:rPr>
        <w:t>Cre</w:t>
      </w:r>
      <w:r w:rsidR="005520C6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(</w:t>
      </w:r>
      <w:r w:rsidR="005520C6" w:rsidRPr="003B7A92">
        <w:rPr>
          <w:rFonts w:ascii="Times New Roman" w:eastAsia="楷体" w:hAnsi="Times New Roman" w:cs="Times New Roman"/>
          <w:bCs/>
          <w:sz w:val="24"/>
          <w:szCs w:val="24"/>
        </w:rPr>
        <w:t>8</w:t>
      </w:r>
      <w:r w:rsidR="005520C6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-</w:t>
      </w:r>
      <w:r w:rsidR="005520C6" w:rsidRPr="003B7A92">
        <w:rPr>
          <w:rFonts w:ascii="Times New Roman" w:eastAsia="楷体" w:hAnsi="Times New Roman" w:cs="Times New Roman"/>
          <w:bCs/>
          <w:sz w:val="24"/>
          <w:szCs w:val="24"/>
        </w:rPr>
        <w:t>10-week-old</w:t>
      </w:r>
      <w:r w:rsidR="005520C6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, 6 male mice per group)</w:t>
      </w:r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  <w:r w:rsidR="00873F47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are shown</w:t>
      </w:r>
      <w:r w:rsidR="00546D01"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>.</w:t>
      </w:r>
      <w:r w:rsidRPr="003B7A92">
        <w:rPr>
          <w:rFonts w:ascii="Times New Roman" w:eastAsia="楷体" w:hAnsi="Times New Roman" w:cs="Times New Roman" w:hint="eastAsia"/>
          <w:bCs/>
          <w:sz w:val="24"/>
          <w:szCs w:val="24"/>
        </w:rPr>
        <w:t xml:space="preserve"> </w:t>
      </w:r>
    </w:p>
    <w:sectPr w:rsidR="00520E7D" w:rsidRPr="003B7A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90216" w14:textId="77777777" w:rsidR="00B85D03" w:rsidRDefault="00B85D03" w:rsidP="000C1193">
      <w:pPr>
        <w:rPr>
          <w:rFonts w:hint="eastAsia"/>
        </w:rPr>
      </w:pPr>
      <w:r>
        <w:separator/>
      </w:r>
    </w:p>
  </w:endnote>
  <w:endnote w:type="continuationSeparator" w:id="0">
    <w:p w14:paraId="3FE3DC2C" w14:textId="77777777" w:rsidR="00B85D03" w:rsidRDefault="00B85D03" w:rsidP="000C119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1C28E0" w14:textId="77777777" w:rsidR="00B85D03" w:rsidRDefault="00B85D03" w:rsidP="000C1193">
      <w:pPr>
        <w:rPr>
          <w:rFonts w:hint="eastAsia"/>
        </w:rPr>
      </w:pPr>
      <w:r>
        <w:separator/>
      </w:r>
    </w:p>
  </w:footnote>
  <w:footnote w:type="continuationSeparator" w:id="0">
    <w:p w14:paraId="0D677383" w14:textId="77777777" w:rsidR="00B85D03" w:rsidRDefault="00B85D03" w:rsidP="000C119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74CDC"/>
    <w:multiLevelType w:val="hybridMultilevel"/>
    <w:tmpl w:val="FBD4B7CE"/>
    <w:lvl w:ilvl="0" w:tplc="5664B4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8EE1A05"/>
    <w:multiLevelType w:val="hybridMultilevel"/>
    <w:tmpl w:val="D116E286"/>
    <w:lvl w:ilvl="0" w:tplc="1AAA2D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0784D51"/>
    <w:multiLevelType w:val="hybridMultilevel"/>
    <w:tmpl w:val="AA08AA10"/>
    <w:lvl w:ilvl="0" w:tplc="126891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64A9663C"/>
    <w:multiLevelType w:val="hybridMultilevel"/>
    <w:tmpl w:val="3722A034"/>
    <w:lvl w:ilvl="0" w:tplc="4852CB5C">
      <w:start w:val="1"/>
      <w:numFmt w:val="decimalEnclosedCircle"/>
      <w:lvlText w:val="%1"/>
      <w:lvlJc w:val="left"/>
      <w:pPr>
        <w:ind w:left="360" w:hanging="360"/>
      </w:pPr>
      <w:rPr>
        <w:rFonts w:ascii="楷体" w:hAnsi="楷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2196117">
    <w:abstractNumId w:val="3"/>
  </w:num>
  <w:num w:numId="2" w16cid:durableId="1498301491">
    <w:abstractNumId w:val="1"/>
  </w:num>
  <w:num w:numId="3" w16cid:durableId="872619510">
    <w:abstractNumId w:val="0"/>
  </w:num>
  <w:num w:numId="4" w16cid:durableId="18227736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5A8"/>
    <w:rsid w:val="00016575"/>
    <w:rsid w:val="000259BD"/>
    <w:rsid w:val="000272CF"/>
    <w:rsid w:val="000345F2"/>
    <w:rsid w:val="000534A7"/>
    <w:rsid w:val="0005722A"/>
    <w:rsid w:val="000574C0"/>
    <w:rsid w:val="00064801"/>
    <w:rsid w:val="00072A34"/>
    <w:rsid w:val="000754BA"/>
    <w:rsid w:val="00080020"/>
    <w:rsid w:val="000975D1"/>
    <w:rsid w:val="000B7F23"/>
    <w:rsid w:val="000C1193"/>
    <w:rsid w:val="000C1AD3"/>
    <w:rsid w:val="000E2F1D"/>
    <w:rsid w:val="000F2BCC"/>
    <w:rsid w:val="000F33BE"/>
    <w:rsid w:val="001038CF"/>
    <w:rsid w:val="00104BA5"/>
    <w:rsid w:val="00126315"/>
    <w:rsid w:val="00135C60"/>
    <w:rsid w:val="001449A7"/>
    <w:rsid w:val="001470F4"/>
    <w:rsid w:val="00147F85"/>
    <w:rsid w:val="00150057"/>
    <w:rsid w:val="0015015D"/>
    <w:rsid w:val="00154A91"/>
    <w:rsid w:val="00155BAF"/>
    <w:rsid w:val="00161AAC"/>
    <w:rsid w:val="001645AF"/>
    <w:rsid w:val="001A574A"/>
    <w:rsid w:val="001B645F"/>
    <w:rsid w:val="001D368F"/>
    <w:rsid w:val="001E107C"/>
    <w:rsid w:val="001E7DAB"/>
    <w:rsid w:val="00202A3A"/>
    <w:rsid w:val="00214713"/>
    <w:rsid w:val="00225CB1"/>
    <w:rsid w:val="00233FE2"/>
    <w:rsid w:val="00241B47"/>
    <w:rsid w:val="002426D6"/>
    <w:rsid w:val="002523F7"/>
    <w:rsid w:val="0026102E"/>
    <w:rsid w:val="00276533"/>
    <w:rsid w:val="00283453"/>
    <w:rsid w:val="00284CC1"/>
    <w:rsid w:val="00287295"/>
    <w:rsid w:val="002A1AD9"/>
    <w:rsid w:val="002B0319"/>
    <w:rsid w:val="002B51E2"/>
    <w:rsid w:val="002C5082"/>
    <w:rsid w:val="002D64A5"/>
    <w:rsid w:val="002E147B"/>
    <w:rsid w:val="002E7EF8"/>
    <w:rsid w:val="002F4CAD"/>
    <w:rsid w:val="00305BD7"/>
    <w:rsid w:val="003073AC"/>
    <w:rsid w:val="00320567"/>
    <w:rsid w:val="00324490"/>
    <w:rsid w:val="0033088D"/>
    <w:rsid w:val="003409CA"/>
    <w:rsid w:val="00346534"/>
    <w:rsid w:val="00351AF5"/>
    <w:rsid w:val="00353FC4"/>
    <w:rsid w:val="003558BB"/>
    <w:rsid w:val="00366634"/>
    <w:rsid w:val="00372A00"/>
    <w:rsid w:val="003A1B16"/>
    <w:rsid w:val="003A472B"/>
    <w:rsid w:val="003B15D0"/>
    <w:rsid w:val="003B3755"/>
    <w:rsid w:val="003B57BE"/>
    <w:rsid w:val="003B6457"/>
    <w:rsid w:val="003B6A3A"/>
    <w:rsid w:val="003B7A92"/>
    <w:rsid w:val="003C58E4"/>
    <w:rsid w:val="003E710E"/>
    <w:rsid w:val="004256FB"/>
    <w:rsid w:val="00430F3A"/>
    <w:rsid w:val="00434FD2"/>
    <w:rsid w:val="00436EA4"/>
    <w:rsid w:val="004443C8"/>
    <w:rsid w:val="00445C36"/>
    <w:rsid w:val="004470C7"/>
    <w:rsid w:val="00452E7C"/>
    <w:rsid w:val="00460D8F"/>
    <w:rsid w:val="004623D2"/>
    <w:rsid w:val="004922D4"/>
    <w:rsid w:val="00497AE0"/>
    <w:rsid w:val="004A1E9F"/>
    <w:rsid w:val="004A5BBC"/>
    <w:rsid w:val="004B2386"/>
    <w:rsid w:val="004B7D71"/>
    <w:rsid w:val="004C5AE7"/>
    <w:rsid w:val="004D0977"/>
    <w:rsid w:val="004D57F7"/>
    <w:rsid w:val="004F0A31"/>
    <w:rsid w:val="004F3CE1"/>
    <w:rsid w:val="004F44CB"/>
    <w:rsid w:val="00500AC8"/>
    <w:rsid w:val="00511B6B"/>
    <w:rsid w:val="005155DA"/>
    <w:rsid w:val="00520E7D"/>
    <w:rsid w:val="00523D39"/>
    <w:rsid w:val="005257A4"/>
    <w:rsid w:val="00540296"/>
    <w:rsid w:val="0054131A"/>
    <w:rsid w:val="00541470"/>
    <w:rsid w:val="00546D01"/>
    <w:rsid w:val="00551ADB"/>
    <w:rsid w:val="005520C6"/>
    <w:rsid w:val="005548F6"/>
    <w:rsid w:val="00557DD3"/>
    <w:rsid w:val="00560D82"/>
    <w:rsid w:val="005822B6"/>
    <w:rsid w:val="005936C2"/>
    <w:rsid w:val="00594FF3"/>
    <w:rsid w:val="00597A04"/>
    <w:rsid w:val="005A36DB"/>
    <w:rsid w:val="005A4296"/>
    <w:rsid w:val="005B3CE5"/>
    <w:rsid w:val="005C10DC"/>
    <w:rsid w:val="005C3052"/>
    <w:rsid w:val="005D1C0D"/>
    <w:rsid w:val="005E20D7"/>
    <w:rsid w:val="005E5CD3"/>
    <w:rsid w:val="005F3A38"/>
    <w:rsid w:val="006009CA"/>
    <w:rsid w:val="00616F15"/>
    <w:rsid w:val="00653A0A"/>
    <w:rsid w:val="00656BDD"/>
    <w:rsid w:val="0067092F"/>
    <w:rsid w:val="006714A8"/>
    <w:rsid w:val="00671833"/>
    <w:rsid w:val="006A0704"/>
    <w:rsid w:val="006A2720"/>
    <w:rsid w:val="006C0A89"/>
    <w:rsid w:val="006E6864"/>
    <w:rsid w:val="006F11D3"/>
    <w:rsid w:val="006F38CD"/>
    <w:rsid w:val="006F42CB"/>
    <w:rsid w:val="006F67EC"/>
    <w:rsid w:val="00701AF7"/>
    <w:rsid w:val="00704EE2"/>
    <w:rsid w:val="00707033"/>
    <w:rsid w:val="0071113A"/>
    <w:rsid w:val="00716743"/>
    <w:rsid w:val="00717589"/>
    <w:rsid w:val="00747644"/>
    <w:rsid w:val="00754B0F"/>
    <w:rsid w:val="00760B40"/>
    <w:rsid w:val="007729B6"/>
    <w:rsid w:val="00782E73"/>
    <w:rsid w:val="00786414"/>
    <w:rsid w:val="007A6E3C"/>
    <w:rsid w:val="007B0E0A"/>
    <w:rsid w:val="007B14DF"/>
    <w:rsid w:val="007B1ADE"/>
    <w:rsid w:val="007B52FD"/>
    <w:rsid w:val="007B68CA"/>
    <w:rsid w:val="007C2363"/>
    <w:rsid w:val="007C31C4"/>
    <w:rsid w:val="007C43B7"/>
    <w:rsid w:val="007D3A1F"/>
    <w:rsid w:val="007F1D7C"/>
    <w:rsid w:val="008155A2"/>
    <w:rsid w:val="00817D4A"/>
    <w:rsid w:val="00823E68"/>
    <w:rsid w:val="008338DF"/>
    <w:rsid w:val="008417C4"/>
    <w:rsid w:val="00845EA2"/>
    <w:rsid w:val="00855A94"/>
    <w:rsid w:val="0086242E"/>
    <w:rsid w:val="00862C34"/>
    <w:rsid w:val="008708B4"/>
    <w:rsid w:val="00873326"/>
    <w:rsid w:val="00873F47"/>
    <w:rsid w:val="00883399"/>
    <w:rsid w:val="0089076E"/>
    <w:rsid w:val="00892F71"/>
    <w:rsid w:val="008932AB"/>
    <w:rsid w:val="00897385"/>
    <w:rsid w:val="008B1EE1"/>
    <w:rsid w:val="008B49EB"/>
    <w:rsid w:val="008C23CB"/>
    <w:rsid w:val="008E49AA"/>
    <w:rsid w:val="008F5968"/>
    <w:rsid w:val="00916AB8"/>
    <w:rsid w:val="009204CA"/>
    <w:rsid w:val="00942B09"/>
    <w:rsid w:val="009555A8"/>
    <w:rsid w:val="00955F06"/>
    <w:rsid w:val="009729A2"/>
    <w:rsid w:val="009A4801"/>
    <w:rsid w:val="009C155B"/>
    <w:rsid w:val="00A0767A"/>
    <w:rsid w:val="00A10647"/>
    <w:rsid w:val="00A34D2E"/>
    <w:rsid w:val="00A43A81"/>
    <w:rsid w:val="00A60043"/>
    <w:rsid w:val="00AA2676"/>
    <w:rsid w:val="00AA2973"/>
    <w:rsid w:val="00AA5C39"/>
    <w:rsid w:val="00AA5F4C"/>
    <w:rsid w:val="00AD04DE"/>
    <w:rsid w:val="00AE49A5"/>
    <w:rsid w:val="00AE63CD"/>
    <w:rsid w:val="00AF34BD"/>
    <w:rsid w:val="00AF3E9E"/>
    <w:rsid w:val="00B120BB"/>
    <w:rsid w:val="00B12A58"/>
    <w:rsid w:val="00B37522"/>
    <w:rsid w:val="00B62C2C"/>
    <w:rsid w:val="00B753B5"/>
    <w:rsid w:val="00B85D03"/>
    <w:rsid w:val="00B9190A"/>
    <w:rsid w:val="00B957E3"/>
    <w:rsid w:val="00BB48B6"/>
    <w:rsid w:val="00BC5627"/>
    <w:rsid w:val="00BD27F6"/>
    <w:rsid w:val="00BD72DC"/>
    <w:rsid w:val="00BE0A30"/>
    <w:rsid w:val="00BE0F88"/>
    <w:rsid w:val="00BF5747"/>
    <w:rsid w:val="00BF647D"/>
    <w:rsid w:val="00C14469"/>
    <w:rsid w:val="00C15BEF"/>
    <w:rsid w:val="00C25240"/>
    <w:rsid w:val="00C42704"/>
    <w:rsid w:val="00C46418"/>
    <w:rsid w:val="00C4735A"/>
    <w:rsid w:val="00C73030"/>
    <w:rsid w:val="00C77093"/>
    <w:rsid w:val="00C82255"/>
    <w:rsid w:val="00C83277"/>
    <w:rsid w:val="00C97511"/>
    <w:rsid w:val="00CB05F9"/>
    <w:rsid w:val="00CB0C0F"/>
    <w:rsid w:val="00CB1511"/>
    <w:rsid w:val="00CB2CB4"/>
    <w:rsid w:val="00CC45A8"/>
    <w:rsid w:val="00CD287A"/>
    <w:rsid w:val="00CE3728"/>
    <w:rsid w:val="00CF049C"/>
    <w:rsid w:val="00CF2E57"/>
    <w:rsid w:val="00D10C03"/>
    <w:rsid w:val="00D143A5"/>
    <w:rsid w:val="00D15CFD"/>
    <w:rsid w:val="00D3238B"/>
    <w:rsid w:val="00D43B8E"/>
    <w:rsid w:val="00D44A7C"/>
    <w:rsid w:val="00D732EB"/>
    <w:rsid w:val="00D811C2"/>
    <w:rsid w:val="00D94513"/>
    <w:rsid w:val="00DA1273"/>
    <w:rsid w:val="00DC310A"/>
    <w:rsid w:val="00DC442C"/>
    <w:rsid w:val="00DC4DD8"/>
    <w:rsid w:val="00DD5D24"/>
    <w:rsid w:val="00DD5E3C"/>
    <w:rsid w:val="00DE0645"/>
    <w:rsid w:val="00DF6B6F"/>
    <w:rsid w:val="00E170DE"/>
    <w:rsid w:val="00E24EA6"/>
    <w:rsid w:val="00E271A9"/>
    <w:rsid w:val="00E468D5"/>
    <w:rsid w:val="00E54E75"/>
    <w:rsid w:val="00E62C70"/>
    <w:rsid w:val="00E72857"/>
    <w:rsid w:val="00E76AE7"/>
    <w:rsid w:val="00E77ADD"/>
    <w:rsid w:val="00E80577"/>
    <w:rsid w:val="00E85B0A"/>
    <w:rsid w:val="00EA27EC"/>
    <w:rsid w:val="00EB0DFB"/>
    <w:rsid w:val="00EB3261"/>
    <w:rsid w:val="00EB3D6C"/>
    <w:rsid w:val="00EB6373"/>
    <w:rsid w:val="00ED4278"/>
    <w:rsid w:val="00F00185"/>
    <w:rsid w:val="00F01223"/>
    <w:rsid w:val="00F02068"/>
    <w:rsid w:val="00F204AD"/>
    <w:rsid w:val="00F27F53"/>
    <w:rsid w:val="00F35AE0"/>
    <w:rsid w:val="00F36C21"/>
    <w:rsid w:val="00F533F6"/>
    <w:rsid w:val="00F56CFF"/>
    <w:rsid w:val="00F606F0"/>
    <w:rsid w:val="00F76640"/>
    <w:rsid w:val="00F91FE2"/>
    <w:rsid w:val="00FA047A"/>
    <w:rsid w:val="00FA529C"/>
    <w:rsid w:val="00FA715C"/>
    <w:rsid w:val="00FC15AD"/>
    <w:rsid w:val="00FC6DFE"/>
    <w:rsid w:val="00FD505F"/>
    <w:rsid w:val="00FD7084"/>
    <w:rsid w:val="00FE6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0D27CA"/>
  <w15:chartTrackingRefBased/>
  <w15:docId w15:val="{5C408C20-5740-487B-8578-FB9CAE804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9A2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45A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45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CC45A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45A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45A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45A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45A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45A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45A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C45A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C45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CC45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C45A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C45A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C45A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C45A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C45A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C45A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C45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C45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45A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C45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45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C45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45A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C45A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C45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C45A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C45A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11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119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11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1193"/>
    <w:rPr>
      <w:sz w:val="18"/>
      <w:szCs w:val="18"/>
    </w:rPr>
  </w:style>
  <w:style w:type="paragraph" w:styleId="af2">
    <w:name w:val="Balloon Text"/>
    <w:basedOn w:val="a"/>
    <w:link w:val="af3"/>
    <w:uiPriority w:val="99"/>
    <w:semiHidden/>
    <w:unhideWhenUsed/>
    <w:rsid w:val="000C1193"/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0C1193"/>
    <w:rPr>
      <w:sz w:val="18"/>
      <w:szCs w:val="18"/>
      <w14:ligatures w14:val="none"/>
    </w:rPr>
  </w:style>
  <w:style w:type="character" w:styleId="af4">
    <w:name w:val="Emphasis"/>
    <w:basedOn w:val="a0"/>
    <w:uiPriority w:val="20"/>
    <w:qFormat/>
    <w:rsid w:val="000C1193"/>
    <w:rPr>
      <w:i/>
      <w:iCs/>
    </w:rPr>
  </w:style>
  <w:style w:type="character" w:styleId="af5">
    <w:name w:val="Hyperlink"/>
    <w:basedOn w:val="a0"/>
    <w:uiPriority w:val="99"/>
    <w:unhideWhenUsed/>
    <w:rsid w:val="000C1193"/>
    <w:rPr>
      <w:color w:val="0000FF"/>
      <w:u w:val="single"/>
    </w:rPr>
  </w:style>
  <w:style w:type="paragraph" w:customStyle="1" w:styleId="addinfo">
    <w:name w:val="addinfo"/>
    <w:basedOn w:val="a"/>
    <w:rsid w:val="000C11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6">
    <w:name w:val="Normal (Web)"/>
    <w:basedOn w:val="a"/>
    <w:uiPriority w:val="99"/>
    <w:semiHidden/>
    <w:unhideWhenUsed/>
    <w:rsid w:val="000C11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7">
    <w:name w:val="Unresolved Mention"/>
    <w:basedOn w:val="a0"/>
    <w:uiPriority w:val="99"/>
    <w:semiHidden/>
    <w:unhideWhenUsed/>
    <w:rsid w:val="000C1193"/>
    <w:rPr>
      <w:color w:val="605E5C"/>
      <w:shd w:val="clear" w:color="auto" w:fill="E1DFDD"/>
    </w:rPr>
  </w:style>
  <w:style w:type="table" w:styleId="af8">
    <w:name w:val="Table Grid"/>
    <w:basedOn w:val="a1"/>
    <w:uiPriority w:val="39"/>
    <w:qFormat/>
    <w:rsid w:val="000C119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3</TotalTime>
  <Pages>2</Pages>
  <Words>137</Words>
  <Characters>858</Characters>
  <Application>Microsoft Office Word</Application>
  <DocSecurity>0</DocSecurity>
  <Lines>15</Lines>
  <Paragraphs>3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涛 陈</dc:creator>
  <cp:keywords/>
  <dc:description/>
  <cp:lastModifiedBy>邦涛 陈</cp:lastModifiedBy>
  <cp:revision>154</cp:revision>
  <dcterms:created xsi:type="dcterms:W3CDTF">2025-10-06T04:26:00Z</dcterms:created>
  <dcterms:modified xsi:type="dcterms:W3CDTF">2026-05-20T17:06:00Z</dcterms:modified>
</cp:coreProperties>
</file>